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C5A7F0" w14:textId="113778D6" w:rsidR="00C816A2" w:rsidRPr="00333C3F" w:rsidRDefault="00C816A2" w:rsidP="00D12694">
      <w:pPr>
        <w:rPr>
          <w:rFonts w:ascii="Times New Roman" w:hAnsi="Times New Roman" w:cs="Times New Roman"/>
          <w:b/>
          <w:bCs/>
          <w:u w:val="single"/>
        </w:rPr>
      </w:pPr>
      <w:bookmarkStart w:id="0" w:name="_Hlk146472514"/>
    </w:p>
    <w:tbl>
      <w:tblPr>
        <w:tblStyle w:val="PlainTable1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418"/>
        <w:gridCol w:w="1275"/>
        <w:gridCol w:w="851"/>
        <w:gridCol w:w="850"/>
        <w:gridCol w:w="993"/>
        <w:gridCol w:w="708"/>
        <w:gridCol w:w="1134"/>
        <w:gridCol w:w="1134"/>
      </w:tblGrid>
      <w:tr w:rsidR="00C816A2" w:rsidRPr="00333C3F" w14:paraId="78F6025A" w14:textId="77777777" w:rsidTr="00362F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FC87E46" w14:textId="77777777" w:rsidR="00C816A2" w:rsidRPr="00333C3F" w:rsidRDefault="00C816A2" w:rsidP="00362F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C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aper</w:t>
            </w:r>
          </w:p>
        </w:tc>
        <w:tc>
          <w:tcPr>
            <w:tcW w:w="1418" w:type="dxa"/>
          </w:tcPr>
          <w:p w14:paraId="09A12657" w14:textId="77777777" w:rsidR="00C816A2" w:rsidRPr="00333C3F" w:rsidRDefault="00C816A2" w:rsidP="00362F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3C3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1275" w:type="dxa"/>
          </w:tcPr>
          <w:p w14:paraId="06488218" w14:textId="77777777" w:rsidR="00C816A2" w:rsidRPr="00333C3F" w:rsidRDefault="00C816A2" w:rsidP="00362F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3C3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851" w:type="dxa"/>
          </w:tcPr>
          <w:p w14:paraId="26B385D2" w14:textId="77777777" w:rsidR="00C816A2" w:rsidRPr="00333C3F" w:rsidRDefault="00C816A2" w:rsidP="00362F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3C3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850" w:type="dxa"/>
          </w:tcPr>
          <w:p w14:paraId="50219E7B" w14:textId="77777777" w:rsidR="00C816A2" w:rsidRPr="00333C3F" w:rsidRDefault="00C816A2" w:rsidP="00362F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3C3F">
              <w:rPr>
                <w:rFonts w:ascii="Times New Roman" w:hAnsi="Times New Roman" w:cs="Times New Roman"/>
                <w:sz w:val="24"/>
                <w:szCs w:val="24"/>
              </w:rPr>
              <w:t>D4</w:t>
            </w:r>
          </w:p>
        </w:tc>
        <w:tc>
          <w:tcPr>
            <w:tcW w:w="993" w:type="dxa"/>
          </w:tcPr>
          <w:p w14:paraId="34C9C2AE" w14:textId="77777777" w:rsidR="00C816A2" w:rsidRPr="00333C3F" w:rsidRDefault="00C816A2" w:rsidP="00362F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3C3F">
              <w:rPr>
                <w:rFonts w:ascii="Times New Roman" w:hAnsi="Times New Roman" w:cs="Times New Roman"/>
                <w:sz w:val="24"/>
                <w:szCs w:val="24"/>
              </w:rPr>
              <w:t>D5</w:t>
            </w:r>
          </w:p>
        </w:tc>
        <w:tc>
          <w:tcPr>
            <w:tcW w:w="708" w:type="dxa"/>
          </w:tcPr>
          <w:p w14:paraId="3B3E5990" w14:textId="77777777" w:rsidR="00C816A2" w:rsidRPr="00333C3F" w:rsidRDefault="00C816A2" w:rsidP="00362F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3C3F">
              <w:rPr>
                <w:rFonts w:ascii="Times New Roman" w:hAnsi="Times New Roman" w:cs="Times New Roman"/>
                <w:sz w:val="24"/>
                <w:szCs w:val="24"/>
              </w:rPr>
              <w:t>D6</w:t>
            </w:r>
          </w:p>
        </w:tc>
        <w:tc>
          <w:tcPr>
            <w:tcW w:w="1134" w:type="dxa"/>
          </w:tcPr>
          <w:p w14:paraId="61FEC6AC" w14:textId="77777777" w:rsidR="00C816A2" w:rsidRPr="00333C3F" w:rsidRDefault="00C816A2" w:rsidP="00362F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3C3F">
              <w:rPr>
                <w:rFonts w:ascii="Times New Roman" w:hAnsi="Times New Roman" w:cs="Times New Roman"/>
                <w:sz w:val="24"/>
                <w:szCs w:val="24"/>
              </w:rPr>
              <w:t>D7</w:t>
            </w:r>
          </w:p>
        </w:tc>
        <w:tc>
          <w:tcPr>
            <w:tcW w:w="1134" w:type="dxa"/>
          </w:tcPr>
          <w:p w14:paraId="06189AC4" w14:textId="77777777" w:rsidR="00C816A2" w:rsidRPr="00333C3F" w:rsidRDefault="00C816A2" w:rsidP="00362F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3C3F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</w:tr>
      <w:tr w:rsidR="00C816A2" w:rsidRPr="00333C3F" w14:paraId="789AFF1E" w14:textId="77777777" w:rsidTr="00362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0C53CE5" w14:textId="77777777" w:rsidR="00C816A2" w:rsidRPr="00333C3F" w:rsidRDefault="00C816A2" w:rsidP="00362FA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33C3F">
              <w:rPr>
                <w:rFonts w:ascii="Times New Roman" w:hAnsi="Times New Roman" w:cs="Times New Roman"/>
                <w:sz w:val="24"/>
                <w:szCs w:val="24"/>
              </w:rPr>
              <w:t>Jin, 2012</w:t>
            </w:r>
            <w:r w:rsidRPr="00333C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KaW48L0F1dGhvcj48WWVhcj4yMDEyPC9ZZWFyPjxSZWNO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=
</w:fldData>
              </w:fldChar>
            </w:r>
            <w:r w:rsidRPr="00333C3F">
              <w:rPr>
                <w:rFonts w:ascii="Times New Roman" w:hAnsi="Times New Roman" w:cs="Times New Roman"/>
              </w:rPr>
              <w:instrText xml:space="preserve"> ADDIN EN.CITE </w:instrText>
            </w:r>
            <w:r w:rsidRPr="00333C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KaW48L0F1dGhvcj48WWVhcj4yMDEyPC9ZZWFyPjxSZWNO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=
</w:fldData>
              </w:fldChar>
            </w:r>
            <w:r w:rsidRPr="00333C3F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333C3F">
              <w:rPr>
                <w:rFonts w:ascii="Times New Roman" w:hAnsi="Times New Roman" w:cs="Times New Roman"/>
              </w:rPr>
            </w:r>
            <w:r w:rsidRPr="00333C3F">
              <w:rPr>
                <w:rFonts w:ascii="Times New Roman" w:hAnsi="Times New Roman" w:cs="Times New Roman"/>
              </w:rPr>
              <w:fldChar w:fldCharType="end"/>
            </w:r>
            <w:r w:rsidRPr="00333C3F">
              <w:rPr>
                <w:rFonts w:ascii="Times New Roman" w:hAnsi="Times New Roman" w:cs="Times New Roman"/>
              </w:rPr>
            </w:r>
            <w:r w:rsidRPr="00333C3F">
              <w:rPr>
                <w:rFonts w:ascii="Times New Roman" w:hAnsi="Times New Roman" w:cs="Times New Roman"/>
              </w:rPr>
              <w:fldChar w:fldCharType="separate"/>
            </w:r>
            <w:r w:rsidRPr="00333C3F">
              <w:rPr>
                <w:rFonts w:ascii="Times New Roman" w:hAnsi="Times New Roman" w:cs="Times New Roman"/>
                <w:noProof/>
                <w:vertAlign w:val="superscript"/>
              </w:rPr>
              <w:t>38</w:t>
            </w:r>
            <w:r w:rsidRPr="00333C3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14:paraId="79BDDCF4" w14:textId="77777777" w:rsidR="00C816A2" w:rsidRPr="00333C3F" w:rsidRDefault="00C816A2" w:rsidP="00362F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3C3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275" w:type="dxa"/>
          </w:tcPr>
          <w:p w14:paraId="03D26C96" w14:textId="77777777" w:rsidR="00C816A2" w:rsidRPr="00333C3F" w:rsidRDefault="00C816A2" w:rsidP="00362F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3C3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851" w:type="dxa"/>
          </w:tcPr>
          <w:p w14:paraId="3A9C785B" w14:textId="77777777" w:rsidR="00C816A2" w:rsidRPr="00333C3F" w:rsidRDefault="00C816A2" w:rsidP="00362F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3C3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850" w:type="dxa"/>
          </w:tcPr>
          <w:p w14:paraId="1FC207F0" w14:textId="77777777" w:rsidR="00C816A2" w:rsidRPr="00333C3F" w:rsidRDefault="00C816A2" w:rsidP="00362F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3C3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993" w:type="dxa"/>
          </w:tcPr>
          <w:p w14:paraId="71B74399" w14:textId="77777777" w:rsidR="00C816A2" w:rsidRPr="00333C3F" w:rsidRDefault="00C816A2" w:rsidP="00362F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3C3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08" w:type="dxa"/>
          </w:tcPr>
          <w:p w14:paraId="1EA93461" w14:textId="77777777" w:rsidR="00C816A2" w:rsidRPr="00333C3F" w:rsidRDefault="00C816A2" w:rsidP="00362F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3C3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134" w:type="dxa"/>
          </w:tcPr>
          <w:p w14:paraId="5C4B2103" w14:textId="77777777" w:rsidR="00C816A2" w:rsidRPr="00333C3F" w:rsidRDefault="00C816A2" w:rsidP="00362F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3C3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134" w:type="dxa"/>
          </w:tcPr>
          <w:p w14:paraId="493E5DA3" w14:textId="77777777" w:rsidR="00C816A2" w:rsidRPr="00333C3F" w:rsidRDefault="00C816A2" w:rsidP="00362F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3C3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</w:tr>
      <w:tr w:rsidR="00C816A2" w:rsidRPr="00333C3F" w14:paraId="45261B7C" w14:textId="77777777" w:rsidTr="00362F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D3A17FC" w14:textId="77777777" w:rsidR="00C816A2" w:rsidRPr="00333C3F" w:rsidRDefault="00C816A2" w:rsidP="00362F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C3F">
              <w:rPr>
                <w:rFonts w:ascii="Times New Roman" w:hAnsi="Times New Roman" w:cs="Times New Roman"/>
                <w:sz w:val="24"/>
                <w:szCs w:val="24"/>
              </w:rPr>
              <w:t>Ceylan, 2016</w:t>
            </w:r>
            <w:r w:rsidRPr="00333C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DZXlsYW48L0F1dGhvcj48WWVhcj4yMDE2PC9ZZWFyPjxS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</w:fldData>
              </w:fldChar>
            </w:r>
            <w:r w:rsidRPr="00333C3F">
              <w:rPr>
                <w:rFonts w:ascii="Times New Roman" w:hAnsi="Times New Roman" w:cs="Times New Roman"/>
              </w:rPr>
              <w:instrText xml:space="preserve"> ADDIN EN.CITE </w:instrText>
            </w:r>
            <w:r w:rsidRPr="00333C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DZXlsYW48L0F1dGhvcj48WWVhcj4yMDE2PC9ZZWFyPjxS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</w:fldData>
              </w:fldChar>
            </w:r>
            <w:r w:rsidRPr="00333C3F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333C3F">
              <w:rPr>
                <w:rFonts w:ascii="Times New Roman" w:hAnsi="Times New Roman" w:cs="Times New Roman"/>
              </w:rPr>
            </w:r>
            <w:r w:rsidRPr="00333C3F">
              <w:rPr>
                <w:rFonts w:ascii="Times New Roman" w:hAnsi="Times New Roman" w:cs="Times New Roman"/>
              </w:rPr>
              <w:fldChar w:fldCharType="end"/>
            </w:r>
            <w:r w:rsidRPr="00333C3F">
              <w:rPr>
                <w:rFonts w:ascii="Times New Roman" w:hAnsi="Times New Roman" w:cs="Times New Roman"/>
              </w:rPr>
            </w:r>
            <w:r w:rsidRPr="00333C3F">
              <w:rPr>
                <w:rFonts w:ascii="Times New Roman" w:hAnsi="Times New Roman" w:cs="Times New Roman"/>
              </w:rPr>
              <w:fldChar w:fldCharType="separate"/>
            </w:r>
            <w:r w:rsidRPr="00333C3F">
              <w:rPr>
                <w:rFonts w:ascii="Times New Roman" w:hAnsi="Times New Roman" w:cs="Times New Roman"/>
                <w:noProof/>
                <w:vertAlign w:val="superscript"/>
              </w:rPr>
              <w:t>39</w:t>
            </w:r>
            <w:r w:rsidRPr="00333C3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14:paraId="68B70293" w14:textId="77777777" w:rsidR="00C816A2" w:rsidRPr="00333C3F" w:rsidRDefault="00C816A2" w:rsidP="00362F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3C3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275" w:type="dxa"/>
          </w:tcPr>
          <w:p w14:paraId="4FEAAE1F" w14:textId="77777777" w:rsidR="00C816A2" w:rsidRPr="00333C3F" w:rsidRDefault="00C816A2" w:rsidP="00362F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3C3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851" w:type="dxa"/>
          </w:tcPr>
          <w:p w14:paraId="7926CA9A" w14:textId="77777777" w:rsidR="00C816A2" w:rsidRPr="00333C3F" w:rsidRDefault="00C816A2" w:rsidP="00362F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3C3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850" w:type="dxa"/>
          </w:tcPr>
          <w:p w14:paraId="60377300" w14:textId="77777777" w:rsidR="00C816A2" w:rsidRPr="00333C3F" w:rsidRDefault="00C816A2" w:rsidP="00362F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3C3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993" w:type="dxa"/>
          </w:tcPr>
          <w:p w14:paraId="4A43A6FC" w14:textId="77777777" w:rsidR="00C816A2" w:rsidRPr="00333C3F" w:rsidRDefault="00C816A2" w:rsidP="00362F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3C3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08" w:type="dxa"/>
          </w:tcPr>
          <w:p w14:paraId="2069DF2D" w14:textId="77777777" w:rsidR="00C816A2" w:rsidRPr="00333C3F" w:rsidRDefault="00C816A2" w:rsidP="00362F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3C3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134" w:type="dxa"/>
          </w:tcPr>
          <w:p w14:paraId="18A37BB8" w14:textId="77777777" w:rsidR="00C816A2" w:rsidRPr="00333C3F" w:rsidRDefault="00C816A2" w:rsidP="00362F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3C3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34" w:type="dxa"/>
          </w:tcPr>
          <w:p w14:paraId="52CE086D" w14:textId="77777777" w:rsidR="00C816A2" w:rsidRPr="00333C3F" w:rsidRDefault="00C816A2" w:rsidP="00362F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3C3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C816A2" w:rsidRPr="00333C3F" w14:paraId="24234E4F" w14:textId="77777777" w:rsidTr="00362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1F92E60" w14:textId="77777777" w:rsidR="00C816A2" w:rsidRPr="00333C3F" w:rsidRDefault="00C816A2" w:rsidP="00362F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C3F">
              <w:rPr>
                <w:rFonts w:ascii="Times New Roman" w:hAnsi="Times New Roman" w:cs="Times New Roman"/>
                <w:sz w:val="24"/>
                <w:szCs w:val="24"/>
              </w:rPr>
              <w:t>Liu, 2016</w:t>
            </w:r>
            <w:r w:rsidRPr="00333C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XU8L0F1dGhvcj48WWVhcj4yMDE2PC9ZZWFyPjxSZWNO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</w:fldData>
              </w:fldChar>
            </w:r>
            <w:r w:rsidRPr="00333C3F">
              <w:rPr>
                <w:rFonts w:ascii="Times New Roman" w:hAnsi="Times New Roman" w:cs="Times New Roman"/>
              </w:rPr>
              <w:instrText xml:space="preserve"> ADDIN EN.CITE </w:instrText>
            </w:r>
            <w:r w:rsidRPr="00333C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XU8L0F1dGhvcj48WWVhcj4yMDE2PC9ZZWFyPjxSZWNO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</w:fldData>
              </w:fldChar>
            </w:r>
            <w:r w:rsidRPr="00333C3F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333C3F">
              <w:rPr>
                <w:rFonts w:ascii="Times New Roman" w:hAnsi="Times New Roman" w:cs="Times New Roman"/>
              </w:rPr>
            </w:r>
            <w:r w:rsidRPr="00333C3F">
              <w:rPr>
                <w:rFonts w:ascii="Times New Roman" w:hAnsi="Times New Roman" w:cs="Times New Roman"/>
              </w:rPr>
              <w:fldChar w:fldCharType="end"/>
            </w:r>
            <w:r w:rsidRPr="00333C3F">
              <w:rPr>
                <w:rFonts w:ascii="Times New Roman" w:hAnsi="Times New Roman" w:cs="Times New Roman"/>
              </w:rPr>
            </w:r>
            <w:r w:rsidRPr="00333C3F">
              <w:rPr>
                <w:rFonts w:ascii="Times New Roman" w:hAnsi="Times New Roman" w:cs="Times New Roman"/>
              </w:rPr>
              <w:fldChar w:fldCharType="separate"/>
            </w:r>
            <w:r w:rsidRPr="00333C3F">
              <w:rPr>
                <w:rFonts w:ascii="Times New Roman" w:hAnsi="Times New Roman" w:cs="Times New Roman"/>
                <w:noProof/>
                <w:vertAlign w:val="superscript"/>
              </w:rPr>
              <w:t>40</w:t>
            </w:r>
            <w:r w:rsidRPr="00333C3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14:paraId="2F74F9E9" w14:textId="77777777" w:rsidR="00C816A2" w:rsidRPr="00333C3F" w:rsidRDefault="00C816A2" w:rsidP="00362F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3C3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275" w:type="dxa"/>
          </w:tcPr>
          <w:p w14:paraId="35A41BBD" w14:textId="77777777" w:rsidR="00C816A2" w:rsidRPr="00333C3F" w:rsidRDefault="00C816A2" w:rsidP="00362F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3C3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851" w:type="dxa"/>
          </w:tcPr>
          <w:p w14:paraId="73C8EF0F" w14:textId="77777777" w:rsidR="00C816A2" w:rsidRPr="00333C3F" w:rsidRDefault="00C816A2" w:rsidP="00362F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3C3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850" w:type="dxa"/>
          </w:tcPr>
          <w:p w14:paraId="7E8804A3" w14:textId="77777777" w:rsidR="00C816A2" w:rsidRPr="00333C3F" w:rsidRDefault="00C816A2" w:rsidP="00362F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3C3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993" w:type="dxa"/>
          </w:tcPr>
          <w:p w14:paraId="4326DA86" w14:textId="77777777" w:rsidR="00C816A2" w:rsidRPr="00333C3F" w:rsidRDefault="00C816A2" w:rsidP="00362F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3C3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708" w:type="dxa"/>
          </w:tcPr>
          <w:p w14:paraId="449A2384" w14:textId="77777777" w:rsidR="00C816A2" w:rsidRPr="00333C3F" w:rsidRDefault="00C816A2" w:rsidP="00362F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3C3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134" w:type="dxa"/>
          </w:tcPr>
          <w:p w14:paraId="68515AD0" w14:textId="77777777" w:rsidR="00C816A2" w:rsidRPr="00333C3F" w:rsidRDefault="00C816A2" w:rsidP="00362F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3C3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134" w:type="dxa"/>
          </w:tcPr>
          <w:p w14:paraId="1415D1EE" w14:textId="77777777" w:rsidR="00C816A2" w:rsidRPr="00333C3F" w:rsidRDefault="00C816A2" w:rsidP="00362F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3C3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</w:tr>
      <w:tr w:rsidR="00C816A2" w:rsidRPr="00333C3F" w14:paraId="37E4D666" w14:textId="77777777" w:rsidTr="00362F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9800509" w14:textId="77777777" w:rsidR="00C816A2" w:rsidRPr="00333C3F" w:rsidRDefault="00C816A2" w:rsidP="00362F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C3F">
              <w:rPr>
                <w:rFonts w:ascii="Times New Roman" w:hAnsi="Times New Roman" w:cs="Times New Roman"/>
                <w:sz w:val="24"/>
                <w:szCs w:val="24"/>
              </w:rPr>
              <w:t>Zhu, 2016</w:t>
            </w:r>
            <w:r w:rsidRPr="00333C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aaHU8L0F1dGhvcj48WWVhcj4yMDE2PC9ZZWFyPjxSZWNO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==
</w:fldData>
              </w:fldChar>
            </w:r>
            <w:r w:rsidRPr="00333C3F">
              <w:rPr>
                <w:rFonts w:ascii="Times New Roman" w:hAnsi="Times New Roman" w:cs="Times New Roman"/>
              </w:rPr>
              <w:instrText xml:space="preserve"> ADDIN EN.CITE </w:instrText>
            </w:r>
            <w:r w:rsidRPr="00333C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aaHU8L0F1dGhvcj48WWVhcj4yMDE2PC9ZZWFyPjxSZWNO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==
</w:fldData>
              </w:fldChar>
            </w:r>
            <w:r w:rsidRPr="00333C3F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333C3F">
              <w:rPr>
                <w:rFonts w:ascii="Times New Roman" w:hAnsi="Times New Roman" w:cs="Times New Roman"/>
              </w:rPr>
            </w:r>
            <w:r w:rsidRPr="00333C3F">
              <w:rPr>
                <w:rFonts w:ascii="Times New Roman" w:hAnsi="Times New Roman" w:cs="Times New Roman"/>
              </w:rPr>
              <w:fldChar w:fldCharType="end"/>
            </w:r>
            <w:r w:rsidRPr="00333C3F">
              <w:rPr>
                <w:rFonts w:ascii="Times New Roman" w:hAnsi="Times New Roman" w:cs="Times New Roman"/>
              </w:rPr>
            </w:r>
            <w:r w:rsidRPr="00333C3F">
              <w:rPr>
                <w:rFonts w:ascii="Times New Roman" w:hAnsi="Times New Roman" w:cs="Times New Roman"/>
              </w:rPr>
              <w:fldChar w:fldCharType="separate"/>
            </w:r>
            <w:r w:rsidRPr="00333C3F">
              <w:rPr>
                <w:rFonts w:ascii="Times New Roman" w:hAnsi="Times New Roman" w:cs="Times New Roman"/>
                <w:noProof/>
                <w:vertAlign w:val="superscript"/>
              </w:rPr>
              <w:t>41</w:t>
            </w:r>
            <w:r w:rsidRPr="00333C3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14:paraId="3F4E3064" w14:textId="77777777" w:rsidR="00C816A2" w:rsidRPr="00333C3F" w:rsidRDefault="00C816A2" w:rsidP="00362F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3C3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275" w:type="dxa"/>
          </w:tcPr>
          <w:p w14:paraId="35A34B90" w14:textId="77777777" w:rsidR="00C816A2" w:rsidRPr="00333C3F" w:rsidRDefault="00C816A2" w:rsidP="00362F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3C3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851" w:type="dxa"/>
          </w:tcPr>
          <w:p w14:paraId="5496A7FB" w14:textId="77777777" w:rsidR="00C816A2" w:rsidRPr="00333C3F" w:rsidRDefault="00C816A2" w:rsidP="00362F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3C3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850" w:type="dxa"/>
          </w:tcPr>
          <w:p w14:paraId="32B72BC4" w14:textId="77777777" w:rsidR="00C816A2" w:rsidRPr="00333C3F" w:rsidRDefault="00C816A2" w:rsidP="00362F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3C3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993" w:type="dxa"/>
          </w:tcPr>
          <w:p w14:paraId="3816C10A" w14:textId="77777777" w:rsidR="00C816A2" w:rsidRPr="00333C3F" w:rsidRDefault="00C816A2" w:rsidP="00362F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3C3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708" w:type="dxa"/>
          </w:tcPr>
          <w:p w14:paraId="5BF8775F" w14:textId="77777777" w:rsidR="00C816A2" w:rsidRPr="00333C3F" w:rsidRDefault="00C816A2" w:rsidP="00362F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3C3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134" w:type="dxa"/>
          </w:tcPr>
          <w:p w14:paraId="66085013" w14:textId="77777777" w:rsidR="00C816A2" w:rsidRPr="00333C3F" w:rsidRDefault="00C816A2" w:rsidP="00362F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3C3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134" w:type="dxa"/>
          </w:tcPr>
          <w:p w14:paraId="67F4DD90" w14:textId="77777777" w:rsidR="00C816A2" w:rsidRPr="00333C3F" w:rsidRDefault="00C816A2" w:rsidP="00362F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3C3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</w:tr>
      <w:tr w:rsidR="00C816A2" w:rsidRPr="00333C3F" w14:paraId="5E186A64" w14:textId="77777777" w:rsidTr="00362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101CEE9" w14:textId="77777777" w:rsidR="00C816A2" w:rsidRPr="00333C3F" w:rsidRDefault="00C816A2" w:rsidP="00362F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C3F">
              <w:rPr>
                <w:rFonts w:ascii="Times New Roman" w:hAnsi="Times New Roman" w:cs="Times New Roman"/>
                <w:sz w:val="24"/>
                <w:szCs w:val="24"/>
              </w:rPr>
              <w:t>Chen, 2017</w:t>
            </w:r>
            <w:r w:rsidRPr="00333C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VuPC9BdXRob3I+PFllYXI+MjAxNzwvWWVhcj48UmVj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</w:fldData>
              </w:fldChar>
            </w:r>
            <w:r w:rsidRPr="00333C3F">
              <w:rPr>
                <w:rFonts w:ascii="Times New Roman" w:hAnsi="Times New Roman" w:cs="Times New Roman"/>
              </w:rPr>
              <w:instrText xml:space="preserve"> ADDIN EN.CITE </w:instrText>
            </w:r>
            <w:r w:rsidRPr="00333C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VuPC9BdXRob3I+PFllYXI+MjAxNzwvWWVhcj48UmVj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</w:fldData>
              </w:fldChar>
            </w:r>
            <w:r w:rsidRPr="00333C3F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333C3F">
              <w:rPr>
                <w:rFonts w:ascii="Times New Roman" w:hAnsi="Times New Roman" w:cs="Times New Roman"/>
              </w:rPr>
            </w:r>
            <w:r w:rsidRPr="00333C3F">
              <w:rPr>
                <w:rFonts w:ascii="Times New Roman" w:hAnsi="Times New Roman" w:cs="Times New Roman"/>
              </w:rPr>
              <w:fldChar w:fldCharType="end"/>
            </w:r>
            <w:r w:rsidRPr="00333C3F">
              <w:rPr>
                <w:rFonts w:ascii="Times New Roman" w:hAnsi="Times New Roman" w:cs="Times New Roman"/>
              </w:rPr>
            </w:r>
            <w:r w:rsidRPr="00333C3F">
              <w:rPr>
                <w:rFonts w:ascii="Times New Roman" w:hAnsi="Times New Roman" w:cs="Times New Roman"/>
              </w:rPr>
              <w:fldChar w:fldCharType="separate"/>
            </w:r>
            <w:r w:rsidRPr="00333C3F">
              <w:rPr>
                <w:rFonts w:ascii="Times New Roman" w:hAnsi="Times New Roman" w:cs="Times New Roman"/>
                <w:noProof/>
                <w:vertAlign w:val="superscript"/>
              </w:rPr>
              <w:t>42</w:t>
            </w:r>
            <w:r w:rsidRPr="00333C3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14:paraId="1D6BA1E7" w14:textId="77777777" w:rsidR="00C816A2" w:rsidRPr="00333C3F" w:rsidRDefault="00C816A2" w:rsidP="00362F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3C3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275" w:type="dxa"/>
          </w:tcPr>
          <w:p w14:paraId="452EEBEA" w14:textId="77777777" w:rsidR="00C816A2" w:rsidRPr="00333C3F" w:rsidRDefault="00C816A2" w:rsidP="00362F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3C3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851" w:type="dxa"/>
          </w:tcPr>
          <w:p w14:paraId="341D5769" w14:textId="77777777" w:rsidR="00C816A2" w:rsidRPr="00333C3F" w:rsidRDefault="00C816A2" w:rsidP="00362F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3C3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850" w:type="dxa"/>
          </w:tcPr>
          <w:p w14:paraId="64AF2418" w14:textId="77777777" w:rsidR="00C816A2" w:rsidRPr="00333C3F" w:rsidRDefault="00C816A2" w:rsidP="00362F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3C3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993" w:type="dxa"/>
          </w:tcPr>
          <w:p w14:paraId="2E089B77" w14:textId="77777777" w:rsidR="00C816A2" w:rsidRPr="00333C3F" w:rsidRDefault="00C816A2" w:rsidP="00362F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3C3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708" w:type="dxa"/>
          </w:tcPr>
          <w:p w14:paraId="1B40E98B" w14:textId="77777777" w:rsidR="00C816A2" w:rsidRPr="00333C3F" w:rsidRDefault="00C816A2" w:rsidP="00362F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3C3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34" w:type="dxa"/>
          </w:tcPr>
          <w:p w14:paraId="244C2DA6" w14:textId="77777777" w:rsidR="00C816A2" w:rsidRPr="00333C3F" w:rsidRDefault="00C816A2" w:rsidP="00362F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3C3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134" w:type="dxa"/>
          </w:tcPr>
          <w:p w14:paraId="197FFCF8" w14:textId="77777777" w:rsidR="00C816A2" w:rsidRPr="00333C3F" w:rsidRDefault="00C816A2" w:rsidP="00362F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3C3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</w:tr>
      <w:tr w:rsidR="00C816A2" w:rsidRPr="00333C3F" w14:paraId="5CC6C087" w14:textId="77777777" w:rsidTr="00362F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9B67649" w14:textId="77777777" w:rsidR="00C816A2" w:rsidRPr="00333C3F" w:rsidRDefault="00C816A2" w:rsidP="00362F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C3F">
              <w:rPr>
                <w:rFonts w:ascii="Times New Roman" w:hAnsi="Times New Roman" w:cs="Times New Roman"/>
                <w:sz w:val="24"/>
                <w:szCs w:val="24"/>
              </w:rPr>
              <w:t>Jacobson, 2017</w:t>
            </w:r>
            <w:r w:rsidRPr="00333C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KYWNvYnNvbjwvQXV0aG9yPjxZZWFyPjIwMTc8L1llYXI+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</w:fldData>
              </w:fldChar>
            </w:r>
            <w:r w:rsidRPr="00333C3F">
              <w:rPr>
                <w:rFonts w:ascii="Times New Roman" w:hAnsi="Times New Roman" w:cs="Times New Roman"/>
              </w:rPr>
              <w:instrText xml:space="preserve"> ADDIN EN.CITE </w:instrText>
            </w:r>
            <w:r w:rsidRPr="00333C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KYWNvYnNvbjwvQXV0aG9yPjxZZWFyPjIwMTc8L1llYXI+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</w:fldData>
              </w:fldChar>
            </w:r>
            <w:r w:rsidRPr="00333C3F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333C3F">
              <w:rPr>
                <w:rFonts w:ascii="Times New Roman" w:hAnsi="Times New Roman" w:cs="Times New Roman"/>
              </w:rPr>
            </w:r>
            <w:r w:rsidRPr="00333C3F">
              <w:rPr>
                <w:rFonts w:ascii="Times New Roman" w:hAnsi="Times New Roman" w:cs="Times New Roman"/>
              </w:rPr>
              <w:fldChar w:fldCharType="end"/>
            </w:r>
            <w:r w:rsidRPr="00333C3F">
              <w:rPr>
                <w:rFonts w:ascii="Times New Roman" w:hAnsi="Times New Roman" w:cs="Times New Roman"/>
              </w:rPr>
            </w:r>
            <w:r w:rsidRPr="00333C3F">
              <w:rPr>
                <w:rFonts w:ascii="Times New Roman" w:hAnsi="Times New Roman" w:cs="Times New Roman"/>
              </w:rPr>
              <w:fldChar w:fldCharType="separate"/>
            </w:r>
            <w:r w:rsidRPr="00333C3F">
              <w:rPr>
                <w:rFonts w:ascii="Times New Roman" w:hAnsi="Times New Roman" w:cs="Times New Roman"/>
                <w:noProof/>
                <w:vertAlign w:val="superscript"/>
              </w:rPr>
              <w:t>43</w:t>
            </w:r>
            <w:r w:rsidRPr="00333C3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14:paraId="17E4C74F" w14:textId="77777777" w:rsidR="00C816A2" w:rsidRPr="00333C3F" w:rsidRDefault="00C816A2" w:rsidP="00362F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3C3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275" w:type="dxa"/>
          </w:tcPr>
          <w:p w14:paraId="3EBECDAF" w14:textId="77777777" w:rsidR="00C816A2" w:rsidRPr="00333C3F" w:rsidRDefault="00C816A2" w:rsidP="00362F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3C3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51" w:type="dxa"/>
          </w:tcPr>
          <w:p w14:paraId="38E57DF4" w14:textId="77777777" w:rsidR="00C816A2" w:rsidRPr="00333C3F" w:rsidRDefault="00C816A2" w:rsidP="00362F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3C3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850" w:type="dxa"/>
          </w:tcPr>
          <w:p w14:paraId="571DC923" w14:textId="77777777" w:rsidR="00C816A2" w:rsidRPr="00333C3F" w:rsidRDefault="00C816A2" w:rsidP="00362F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3C3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993" w:type="dxa"/>
          </w:tcPr>
          <w:p w14:paraId="2CBA3934" w14:textId="77777777" w:rsidR="00C816A2" w:rsidRPr="00333C3F" w:rsidRDefault="00C816A2" w:rsidP="00362F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3C3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708" w:type="dxa"/>
          </w:tcPr>
          <w:p w14:paraId="7F315288" w14:textId="77777777" w:rsidR="00C816A2" w:rsidRPr="00333C3F" w:rsidRDefault="00C816A2" w:rsidP="00362F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3C3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134" w:type="dxa"/>
          </w:tcPr>
          <w:p w14:paraId="22383906" w14:textId="77777777" w:rsidR="00C816A2" w:rsidRPr="00333C3F" w:rsidRDefault="00C816A2" w:rsidP="00362F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3C3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134" w:type="dxa"/>
          </w:tcPr>
          <w:p w14:paraId="61F05A58" w14:textId="77777777" w:rsidR="00C816A2" w:rsidRPr="00333C3F" w:rsidRDefault="00C816A2" w:rsidP="00362F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3C3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</w:tr>
      <w:tr w:rsidR="00C816A2" w:rsidRPr="00333C3F" w14:paraId="2FF6B721" w14:textId="77777777" w:rsidTr="00362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FD4DDB9" w14:textId="77777777" w:rsidR="00C816A2" w:rsidRPr="00333C3F" w:rsidRDefault="00C816A2" w:rsidP="00362F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C3F">
              <w:rPr>
                <w:rFonts w:ascii="Times New Roman" w:hAnsi="Times New Roman" w:cs="Times New Roman"/>
                <w:sz w:val="24"/>
                <w:szCs w:val="24"/>
              </w:rPr>
              <w:t>Kim, 2019</w:t>
            </w:r>
            <w:r w:rsidRPr="00333C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LaW08L0F1dGhvcj48WWVhcj4yMDE5PC9ZZWFyPjxSZWNO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</w:fldData>
              </w:fldChar>
            </w:r>
            <w:r w:rsidRPr="00333C3F">
              <w:rPr>
                <w:rFonts w:ascii="Times New Roman" w:hAnsi="Times New Roman" w:cs="Times New Roman"/>
              </w:rPr>
              <w:instrText xml:space="preserve"> ADDIN EN.CITE </w:instrText>
            </w:r>
            <w:r w:rsidRPr="00333C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LaW08L0F1dGhvcj48WWVhcj4yMDE5PC9ZZWFyPjxSZWNO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</w:fldData>
              </w:fldChar>
            </w:r>
            <w:r w:rsidRPr="00333C3F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333C3F">
              <w:rPr>
                <w:rFonts w:ascii="Times New Roman" w:hAnsi="Times New Roman" w:cs="Times New Roman"/>
              </w:rPr>
            </w:r>
            <w:r w:rsidRPr="00333C3F">
              <w:rPr>
                <w:rFonts w:ascii="Times New Roman" w:hAnsi="Times New Roman" w:cs="Times New Roman"/>
              </w:rPr>
              <w:fldChar w:fldCharType="end"/>
            </w:r>
            <w:r w:rsidRPr="00333C3F">
              <w:rPr>
                <w:rFonts w:ascii="Times New Roman" w:hAnsi="Times New Roman" w:cs="Times New Roman"/>
              </w:rPr>
            </w:r>
            <w:r w:rsidRPr="00333C3F">
              <w:rPr>
                <w:rFonts w:ascii="Times New Roman" w:hAnsi="Times New Roman" w:cs="Times New Roman"/>
              </w:rPr>
              <w:fldChar w:fldCharType="separate"/>
            </w:r>
            <w:r w:rsidRPr="00333C3F">
              <w:rPr>
                <w:rFonts w:ascii="Times New Roman" w:hAnsi="Times New Roman" w:cs="Times New Roman"/>
                <w:noProof/>
                <w:vertAlign w:val="superscript"/>
              </w:rPr>
              <w:t>44</w:t>
            </w:r>
            <w:r w:rsidRPr="00333C3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14:paraId="344AE484" w14:textId="77777777" w:rsidR="00C816A2" w:rsidRPr="00333C3F" w:rsidRDefault="00C816A2" w:rsidP="00362F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3C3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275" w:type="dxa"/>
          </w:tcPr>
          <w:p w14:paraId="382D5B6B" w14:textId="77777777" w:rsidR="00C816A2" w:rsidRPr="00333C3F" w:rsidRDefault="00C816A2" w:rsidP="00362F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3C3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851" w:type="dxa"/>
          </w:tcPr>
          <w:p w14:paraId="3F18EBF1" w14:textId="77777777" w:rsidR="00C816A2" w:rsidRPr="00333C3F" w:rsidRDefault="00C816A2" w:rsidP="00362F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3C3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850" w:type="dxa"/>
          </w:tcPr>
          <w:p w14:paraId="3A204EBF" w14:textId="77777777" w:rsidR="00C816A2" w:rsidRPr="00333C3F" w:rsidRDefault="00C816A2" w:rsidP="00362F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3C3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993" w:type="dxa"/>
          </w:tcPr>
          <w:p w14:paraId="0479D932" w14:textId="77777777" w:rsidR="00C816A2" w:rsidRPr="00333C3F" w:rsidRDefault="00C816A2" w:rsidP="00362F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3C3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708" w:type="dxa"/>
          </w:tcPr>
          <w:p w14:paraId="518E048B" w14:textId="77777777" w:rsidR="00C816A2" w:rsidRPr="00333C3F" w:rsidRDefault="00C816A2" w:rsidP="00362F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3C3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134" w:type="dxa"/>
          </w:tcPr>
          <w:p w14:paraId="505116DF" w14:textId="77777777" w:rsidR="00C816A2" w:rsidRPr="00333C3F" w:rsidRDefault="00C816A2" w:rsidP="00362F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3C3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134" w:type="dxa"/>
          </w:tcPr>
          <w:p w14:paraId="51E742B3" w14:textId="77777777" w:rsidR="00C816A2" w:rsidRPr="00333C3F" w:rsidRDefault="00C816A2" w:rsidP="00362F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3C3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</w:tr>
      <w:tr w:rsidR="00C816A2" w:rsidRPr="00333C3F" w14:paraId="2988E83A" w14:textId="77777777" w:rsidTr="00362F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6DC2842" w14:textId="77777777" w:rsidR="00C816A2" w:rsidRPr="00333C3F" w:rsidRDefault="00C816A2" w:rsidP="00362FA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33C3F">
              <w:rPr>
                <w:rFonts w:ascii="Times New Roman" w:hAnsi="Times New Roman" w:cs="Times New Roman"/>
                <w:sz w:val="24"/>
                <w:szCs w:val="24"/>
              </w:rPr>
              <w:t>Chen, 2020</w:t>
            </w:r>
            <w:r w:rsidRPr="00333C3F">
              <w:rPr>
                <w:rFonts w:ascii="Times New Roman" w:hAnsi="Times New Roman" w:cs="Times New Roman"/>
              </w:rPr>
              <w:fldChar w:fldCharType="begin"/>
            </w:r>
            <w:r w:rsidRPr="00333C3F">
              <w:rPr>
                <w:rFonts w:ascii="Times New Roman" w:hAnsi="Times New Roman" w:cs="Times New Roman"/>
              </w:rPr>
              <w:instrText xml:space="preserve"> ADDIN EN.CITE &lt;EndNote&gt;&lt;Cite&gt;&lt;Author&gt;Chen&lt;/Author&gt;&lt;Year&gt;2020&lt;/Year&gt;&lt;RecNum&gt;57&lt;/RecNum&gt;&lt;DisplayText&gt;&lt;style face="superscript"&gt;45&lt;/style&gt;&lt;/DisplayText&gt;&lt;record&gt;&lt;rec-number&gt;57&lt;/rec-number&gt;&lt;foreign-keys&gt;&lt;key app="EN" db-id="rvs0ddasua9rr9ex924p909dwtsrsesdxvts" timestamp="1677224763"&gt;57&lt;/key&gt;&lt;/foreign-keys&gt;&lt;ref-type name="Journal Article"&gt;17&lt;/ref-type&gt;&lt;contributors&gt;&lt;authors&gt;&lt;author&gt;Chen, Yi-Cheng&lt;/author&gt;&lt;author&gt;Jeng, Wen-Juei&lt;/author&gt;&lt;author&gt;Hsu, Chao-Wei&lt;/author&gt;&lt;author&gt;Lin, Chun-Yen&lt;/author&gt;&lt;/authors&gt;&lt;/contributors&gt;&lt;titles&gt;&lt;title&gt;Impact of hepatic steatosis on treatment response in nuclesos(t)ide analogue-treated HBeAg-positive chronic hepatitis B: a retrospective study&lt;/title&gt;&lt;secondary-title&gt;BMC Gastroenterology&lt;/secondary-title&gt;&lt;/titles&gt;&lt;periodical&gt;&lt;full-title&gt;BMC Gastroenterology&lt;/full-title&gt;&lt;/periodical&gt;&lt;pages&gt;146&lt;/pages&gt;&lt;volume&gt;20&lt;/volume&gt;&lt;number&gt;1&lt;/number&gt;&lt;dates&gt;&lt;year&gt;2020&lt;/year&gt;&lt;pub-dates&gt;&lt;date&gt;2020/05/12&lt;/date&gt;&lt;/pub-dates&gt;&lt;/dates&gt;&lt;isbn&gt;1471-230X&lt;/isbn&gt;&lt;urls&gt;&lt;related-urls&gt;&lt;url&gt;https://doi.org/10.1186/s12876-020-01289-w&lt;/url&gt;&lt;/related-urls&gt;&lt;/urls&gt;&lt;electronic-resource-num&gt;10.1186/s12876-020-01289-w&lt;/electronic-resource-num&gt;&lt;/record&gt;&lt;/Cite&gt;&lt;/EndNote&gt;</w:instrText>
            </w:r>
            <w:r w:rsidRPr="00333C3F">
              <w:rPr>
                <w:rFonts w:ascii="Times New Roman" w:hAnsi="Times New Roman" w:cs="Times New Roman"/>
              </w:rPr>
              <w:fldChar w:fldCharType="separate"/>
            </w:r>
            <w:r w:rsidRPr="00333C3F">
              <w:rPr>
                <w:rFonts w:ascii="Times New Roman" w:hAnsi="Times New Roman" w:cs="Times New Roman"/>
                <w:noProof/>
                <w:vertAlign w:val="superscript"/>
              </w:rPr>
              <w:t>45</w:t>
            </w:r>
            <w:r w:rsidRPr="00333C3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14:paraId="67013973" w14:textId="77777777" w:rsidR="00C816A2" w:rsidRPr="00333C3F" w:rsidRDefault="00C816A2" w:rsidP="00362F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3C3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275" w:type="dxa"/>
          </w:tcPr>
          <w:p w14:paraId="3505E9F0" w14:textId="77777777" w:rsidR="00C816A2" w:rsidRPr="00333C3F" w:rsidRDefault="00C816A2" w:rsidP="00362F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3C3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851" w:type="dxa"/>
          </w:tcPr>
          <w:p w14:paraId="3EEC6B03" w14:textId="77777777" w:rsidR="00C816A2" w:rsidRPr="00333C3F" w:rsidRDefault="00C816A2" w:rsidP="00362F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3C3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850" w:type="dxa"/>
          </w:tcPr>
          <w:p w14:paraId="0ED22F3B" w14:textId="77777777" w:rsidR="00C816A2" w:rsidRPr="00333C3F" w:rsidRDefault="00C816A2" w:rsidP="00362F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3C3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993" w:type="dxa"/>
          </w:tcPr>
          <w:p w14:paraId="306A9572" w14:textId="77777777" w:rsidR="00C816A2" w:rsidRPr="00333C3F" w:rsidRDefault="00C816A2" w:rsidP="00362F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3C3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708" w:type="dxa"/>
          </w:tcPr>
          <w:p w14:paraId="03F3F3EF" w14:textId="77777777" w:rsidR="00C816A2" w:rsidRPr="00333C3F" w:rsidRDefault="00C816A2" w:rsidP="00362F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3C3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134" w:type="dxa"/>
          </w:tcPr>
          <w:p w14:paraId="40E1D02C" w14:textId="77777777" w:rsidR="00C816A2" w:rsidRPr="00333C3F" w:rsidRDefault="00C816A2" w:rsidP="00362F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3C3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134" w:type="dxa"/>
          </w:tcPr>
          <w:p w14:paraId="31FBF23D" w14:textId="77777777" w:rsidR="00C816A2" w:rsidRPr="00333C3F" w:rsidRDefault="00C816A2" w:rsidP="00362F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3C3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</w:tr>
      <w:tr w:rsidR="00C816A2" w:rsidRPr="00333C3F" w14:paraId="04E17683" w14:textId="77777777" w:rsidTr="00362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441B94A" w14:textId="77777777" w:rsidR="00C816A2" w:rsidRPr="00333C3F" w:rsidRDefault="00C816A2" w:rsidP="00362FA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33C3F">
              <w:rPr>
                <w:rFonts w:ascii="Times New Roman" w:hAnsi="Times New Roman" w:cs="Times New Roman"/>
                <w:sz w:val="24"/>
                <w:szCs w:val="24"/>
              </w:rPr>
              <w:t xml:space="preserve">Li, </w:t>
            </w:r>
          </w:p>
          <w:p w14:paraId="686DF28B" w14:textId="77777777" w:rsidR="00C816A2" w:rsidRPr="00333C3F" w:rsidRDefault="00C816A2" w:rsidP="00362FA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33C3F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  <w:r w:rsidRPr="00333C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jA8L1llYXI+PFJlY051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</w:fldData>
              </w:fldChar>
            </w:r>
            <w:r w:rsidRPr="00333C3F">
              <w:rPr>
                <w:rFonts w:ascii="Times New Roman" w:hAnsi="Times New Roman" w:cs="Times New Roman"/>
              </w:rPr>
              <w:instrText xml:space="preserve"> ADDIN EN.CITE </w:instrText>
            </w:r>
            <w:r w:rsidRPr="00333C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jA8L1llYXI+PFJlY051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</w:fldData>
              </w:fldChar>
            </w:r>
            <w:r w:rsidRPr="00333C3F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333C3F">
              <w:rPr>
                <w:rFonts w:ascii="Times New Roman" w:hAnsi="Times New Roman" w:cs="Times New Roman"/>
              </w:rPr>
            </w:r>
            <w:r w:rsidRPr="00333C3F">
              <w:rPr>
                <w:rFonts w:ascii="Times New Roman" w:hAnsi="Times New Roman" w:cs="Times New Roman"/>
              </w:rPr>
              <w:fldChar w:fldCharType="end"/>
            </w:r>
            <w:r w:rsidRPr="00333C3F">
              <w:rPr>
                <w:rFonts w:ascii="Times New Roman" w:hAnsi="Times New Roman" w:cs="Times New Roman"/>
              </w:rPr>
            </w:r>
            <w:r w:rsidRPr="00333C3F">
              <w:rPr>
                <w:rFonts w:ascii="Times New Roman" w:hAnsi="Times New Roman" w:cs="Times New Roman"/>
              </w:rPr>
              <w:fldChar w:fldCharType="separate"/>
            </w:r>
            <w:r w:rsidRPr="00333C3F">
              <w:rPr>
                <w:rFonts w:ascii="Times New Roman" w:hAnsi="Times New Roman" w:cs="Times New Roman"/>
                <w:noProof/>
                <w:vertAlign w:val="superscript"/>
              </w:rPr>
              <w:t>28</w:t>
            </w:r>
            <w:r w:rsidRPr="00333C3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14:paraId="5CFEB435" w14:textId="77777777" w:rsidR="00C816A2" w:rsidRPr="00333C3F" w:rsidRDefault="00C816A2" w:rsidP="00362F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3C3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275" w:type="dxa"/>
          </w:tcPr>
          <w:p w14:paraId="32543CCE" w14:textId="77777777" w:rsidR="00C816A2" w:rsidRPr="00333C3F" w:rsidRDefault="00C816A2" w:rsidP="00362F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3C3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851" w:type="dxa"/>
          </w:tcPr>
          <w:p w14:paraId="64AD85B9" w14:textId="77777777" w:rsidR="00C816A2" w:rsidRPr="00333C3F" w:rsidRDefault="00C816A2" w:rsidP="00362F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3C3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850" w:type="dxa"/>
          </w:tcPr>
          <w:p w14:paraId="6FEFF0B5" w14:textId="77777777" w:rsidR="00C816A2" w:rsidRPr="00333C3F" w:rsidRDefault="00C816A2" w:rsidP="00362F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3C3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993" w:type="dxa"/>
          </w:tcPr>
          <w:p w14:paraId="62F23C2C" w14:textId="77777777" w:rsidR="00C816A2" w:rsidRPr="00333C3F" w:rsidRDefault="00C816A2" w:rsidP="00362F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3C3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08" w:type="dxa"/>
          </w:tcPr>
          <w:p w14:paraId="01FB5DE6" w14:textId="77777777" w:rsidR="00C816A2" w:rsidRPr="00333C3F" w:rsidRDefault="00C816A2" w:rsidP="00362F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3C3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134" w:type="dxa"/>
          </w:tcPr>
          <w:p w14:paraId="234DE1FA" w14:textId="77777777" w:rsidR="00C816A2" w:rsidRPr="00333C3F" w:rsidRDefault="00C816A2" w:rsidP="00362F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3C3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134" w:type="dxa"/>
          </w:tcPr>
          <w:p w14:paraId="7DE2E7BF" w14:textId="77777777" w:rsidR="00C816A2" w:rsidRPr="00333C3F" w:rsidRDefault="00C816A2" w:rsidP="00362F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3C3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</w:tr>
      <w:tr w:rsidR="00C816A2" w:rsidRPr="00333C3F" w14:paraId="48751699" w14:textId="77777777" w:rsidTr="00362F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88C3743" w14:textId="77777777" w:rsidR="00C816A2" w:rsidRPr="00333C3F" w:rsidRDefault="00C816A2" w:rsidP="00362FA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33C3F">
              <w:rPr>
                <w:rFonts w:ascii="Times New Roman" w:hAnsi="Times New Roman" w:cs="Times New Roman"/>
                <w:sz w:val="24"/>
                <w:szCs w:val="24"/>
              </w:rPr>
              <w:t>Tang, 2023</w:t>
            </w:r>
            <w:r w:rsidRPr="00333C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UYW5nPC9BdXRob3I+PFllYXI+MjAyMzwvWWVhcj48UmVj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</w:fldData>
              </w:fldChar>
            </w:r>
            <w:r w:rsidRPr="00333C3F">
              <w:rPr>
                <w:rFonts w:ascii="Times New Roman" w:hAnsi="Times New Roman" w:cs="Times New Roman"/>
              </w:rPr>
              <w:instrText xml:space="preserve"> ADDIN EN.CITE </w:instrText>
            </w:r>
            <w:r w:rsidRPr="00333C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UYW5nPC9BdXRob3I+PFllYXI+MjAyMzwvWWVhcj48UmVj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</w:fldData>
              </w:fldChar>
            </w:r>
            <w:r w:rsidRPr="00333C3F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333C3F">
              <w:rPr>
                <w:rFonts w:ascii="Times New Roman" w:hAnsi="Times New Roman" w:cs="Times New Roman"/>
              </w:rPr>
            </w:r>
            <w:r w:rsidRPr="00333C3F">
              <w:rPr>
                <w:rFonts w:ascii="Times New Roman" w:hAnsi="Times New Roman" w:cs="Times New Roman"/>
              </w:rPr>
              <w:fldChar w:fldCharType="end"/>
            </w:r>
            <w:r w:rsidRPr="00333C3F">
              <w:rPr>
                <w:rFonts w:ascii="Times New Roman" w:hAnsi="Times New Roman" w:cs="Times New Roman"/>
              </w:rPr>
            </w:r>
            <w:r w:rsidRPr="00333C3F">
              <w:rPr>
                <w:rFonts w:ascii="Times New Roman" w:hAnsi="Times New Roman" w:cs="Times New Roman"/>
              </w:rPr>
              <w:fldChar w:fldCharType="separate"/>
            </w:r>
            <w:r w:rsidRPr="00333C3F">
              <w:rPr>
                <w:rFonts w:ascii="Times New Roman" w:hAnsi="Times New Roman" w:cs="Times New Roman"/>
                <w:noProof/>
                <w:vertAlign w:val="superscript"/>
              </w:rPr>
              <w:t>32</w:t>
            </w:r>
            <w:r w:rsidRPr="00333C3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14:paraId="1630DD9C" w14:textId="77777777" w:rsidR="00C816A2" w:rsidRPr="00333C3F" w:rsidRDefault="00C816A2" w:rsidP="00362F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3C3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275" w:type="dxa"/>
          </w:tcPr>
          <w:p w14:paraId="6BB25C19" w14:textId="77777777" w:rsidR="00C816A2" w:rsidRPr="00333C3F" w:rsidRDefault="00C816A2" w:rsidP="00362F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3C3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51" w:type="dxa"/>
          </w:tcPr>
          <w:p w14:paraId="34840E4A" w14:textId="77777777" w:rsidR="00C816A2" w:rsidRPr="00333C3F" w:rsidRDefault="00C816A2" w:rsidP="00362F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3C3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850" w:type="dxa"/>
          </w:tcPr>
          <w:p w14:paraId="4924F33E" w14:textId="77777777" w:rsidR="00C816A2" w:rsidRPr="00333C3F" w:rsidRDefault="00C816A2" w:rsidP="00362F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3C3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993" w:type="dxa"/>
          </w:tcPr>
          <w:p w14:paraId="29945A81" w14:textId="77777777" w:rsidR="00C816A2" w:rsidRPr="00333C3F" w:rsidRDefault="00C816A2" w:rsidP="00362F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3C3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708" w:type="dxa"/>
          </w:tcPr>
          <w:p w14:paraId="3B60DD8E" w14:textId="77777777" w:rsidR="00C816A2" w:rsidRPr="00333C3F" w:rsidRDefault="00C816A2" w:rsidP="00362F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3C3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134" w:type="dxa"/>
          </w:tcPr>
          <w:p w14:paraId="0E20707F" w14:textId="77777777" w:rsidR="00C816A2" w:rsidRPr="00333C3F" w:rsidRDefault="00C816A2" w:rsidP="00362F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3C3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134" w:type="dxa"/>
          </w:tcPr>
          <w:p w14:paraId="0D887ECC" w14:textId="77777777" w:rsidR="00C816A2" w:rsidRPr="00333C3F" w:rsidRDefault="00C816A2" w:rsidP="00362F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3C3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</w:tr>
      <w:tr w:rsidR="00C816A2" w:rsidRPr="00333C3F" w14:paraId="561DB0D5" w14:textId="77777777" w:rsidTr="00362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EF0D827" w14:textId="77777777" w:rsidR="00C816A2" w:rsidRPr="00333C3F" w:rsidRDefault="00C816A2" w:rsidP="00362FA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33C3F">
              <w:rPr>
                <w:rFonts w:ascii="Times New Roman" w:hAnsi="Times New Roman" w:cs="Times New Roman"/>
                <w:sz w:val="24"/>
                <w:szCs w:val="24"/>
              </w:rPr>
              <w:t>Zhang, 2023</w:t>
            </w:r>
            <w:r w:rsidRPr="00333C3F">
              <w:rPr>
                <w:rFonts w:ascii="Times New Roman" w:hAnsi="Times New Roman" w:cs="Times New Roman"/>
              </w:rPr>
              <w:fldChar w:fldCharType="begin"/>
            </w:r>
            <w:r w:rsidRPr="00333C3F">
              <w:rPr>
                <w:rFonts w:ascii="Times New Roman" w:hAnsi="Times New Roman" w:cs="Times New Roman"/>
              </w:rPr>
              <w:instrText xml:space="preserve"> ADDIN EN.CITE &lt;EndNote&gt;&lt;Cite&gt;&lt;Author&gt;Zhang&lt;/Author&gt;&lt;Year&gt;2023&lt;/Year&gt;&lt;RecNum&gt;47&lt;/RecNum&gt;&lt;DisplayText&gt;&lt;style face="superscript"&gt;27&lt;/style&gt;&lt;/DisplayText&gt;&lt;record&gt;&lt;rec-number&gt;47&lt;/rec-number&gt;&lt;foreign-keys&gt;&lt;key app="EN" db-id="rvs0ddasua9rr9ex924p909dwtsrsesdxvts" timestamp="1677205170"&gt;47&lt;/key&gt;&lt;/foreign-keys&gt;&lt;ref-type name="Journal Article"&gt;17&lt;/ref-type&gt;&lt;contributors&gt;&lt;authors&gt;&lt;author&gt;Zhang, S.&lt;/author&gt;&lt;author&gt;Zhang, X.&lt;/author&gt;&lt;author&gt;Jin, H.&lt;/author&gt;&lt;author&gt;Dou, Y.&lt;/author&gt;&lt;author&gt;Li, L.&lt;/author&gt;&lt;author&gt;Yuan, X.&lt;/author&gt;&lt;author&gt;Dong, C.&lt;/author&gt;&lt;author&gt;Hou, M.&lt;/author&gt;&lt;author&gt;Nan, Y. M.&lt;/author&gt;&lt;author&gt;Shang, J.&lt;/author&gt;&lt;/authors&gt;&lt;/contributors&gt;&lt;auth-address&gt;Department of Traditional and Western Medical Hepatology, Third Hospital of Hebei Medical University &amp;amp; Hebei Key Laboratory of Mechanism of Liver Fibrosis in Chronic Liver Disease, Shijiazhuang, Hebei, China.&amp;#xD;Department of Infectious Diseases, Henan Provincial People&amp;apos;s Hospital, Zhengzhou, Henan, China.&lt;/auth-address&gt;&lt;titles&gt;&lt;title&gt;Adverse Effect of Nonalcoholic Fatty Liver Disease on the Therapeutic Response in Patients with Chronic Hepatitis B&lt;/title&gt;&lt;secondary-title&gt;J Clin Transl Hepatol&lt;/secondary-title&gt;&lt;/titles&gt;&lt;periodical&gt;&lt;full-title&gt;J Clin Transl Hepatol&lt;/full-title&gt;&lt;/periodical&gt;&lt;pages&gt;67-75&lt;/pages&gt;&lt;volume&gt;11&lt;/volume&gt;&lt;number&gt;1&lt;/number&gt;&lt;edition&gt;2022/11/22&lt;/edition&gt;&lt;keywords&gt;&lt;keyword&gt;Chronic hepatitis B&lt;/keyword&gt;&lt;keyword&gt;HBV pregenomic RNA&lt;/keyword&gt;&lt;keyword&gt;Low-level viremia&lt;/keyword&gt;&lt;keyword&gt;Nonalcoholic fatty liver disease&lt;/keyword&gt;&lt;keyword&gt;Therapeutic response&lt;/keyword&gt;&lt;/keywords&gt;&lt;dates&gt;&lt;year&gt;2023&lt;/year&gt;&lt;pub-dates&gt;&lt;date&gt;Feb 28&lt;/date&gt;&lt;/pub-dates&gt;&lt;/dates&gt;&lt;isbn&gt;2225-0719 (Print)&amp;#xD;2225-0719&lt;/isbn&gt;&lt;accession-num&gt;36406311&lt;/accession-num&gt;&lt;urls&gt;&lt;/urls&gt;&lt;custom2&gt;PMC9647108&lt;/custom2&gt;&lt;electronic-resource-num&gt;10.14218/jcth.2022.00066&lt;/electronic-resource-num&gt;&lt;remote-database-provider&gt;NLM&lt;/remote-database-provider&gt;&lt;language&gt;eng&lt;/language&gt;&lt;/record&gt;&lt;/Cite&gt;&lt;/EndNote&gt;</w:instrText>
            </w:r>
            <w:r w:rsidRPr="00333C3F">
              <w:rPr>
                <w:rFonts w:ascii="Times New Roman" w:hAnsi="Times New Roman" w:cs="Times New Roman"/>
              </w:rPr>
              <w:fldChar w:fldCharType="separate"/>
            </w:r>
            <w:r w:rsidRPr="00333C3F">
              <w:rPr>
                <w:rFonts w:ascii="Times New Roman" w:hAnsi="Times New Roman" w:cs="Times New Roman"/>
                <w:noProof/>
                <w:vertAlign w:val="superscript"/>
              </w:rPr>
              <w:t>27</w:t>
            </w:r>
            <w:r w:rsidRPr="00333C3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14:paraId="08A13194" w14:textId="77777777" w:rsidR="00C816A2" w:rsidRPr="00333C3F" w:rsidRDefault="00C816A2" w:rsidP="00362F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3C3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275" w:type="dxa"/>
          </w:tcPr>
          <w:p w14:paraId="2AF7B357" w14:textId="77777777" w:rsidR="00C816A2" w:rsidRPr="00333C3F" w:rsidRDefault="00C816A2" w:rsidP="00362F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3C3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51" w:type="dxa"/>
          </w:tcPr>
          <w:p w14:paraId="7BA7C966" w14:textId="77777777" w:rsidR="00C816A2" w:rsidRPr="00333C3F" w:rsidRDefault="00C816A2" w:rsidP="00362F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3C3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850" w:type="dxa"/>
          </w:tcPr>
          <w:p w14:paraId="6EE6421E" w14:textId="77777777" w:rsidR="00C816A2" w:rsidRPr="00333C3F" w:rsidRDefault="00C816A2" w:rsidP="00362F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3C3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993" w:type="dxa"/>
          </w:tcPr>
          <w:p w14:paraId="128360AD" w14:textId="77777777" w:rsidR="00C816A2" w:rsidRPr="00333C3F" w:rsidRDefault="00C816A2" w:rsidP="00362F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3C3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708" w:type="dxa"/>
          </w:tcPr>
          <w:p w14:paraId="5520965A" w14:textId="77777777" w:rsidR="00C816A2" w:rsidRPr="00333C3F" w:rsidRDefault="00C816A2" w:rsidP="00362F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3C3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134" w:type="dxa"/>
          </w:tcPr>
          <w:p w14:paraId="5E34DBCD" w14:textId="77777777" w:rsidR="00C816A2" w:rsidRPr="00333C3F" w:rsidRDefault="00C816A2" w:rsidP="00362F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3C3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134" w:type="dxa"/>
          </w:tcPr>
          <w:p w14:paraId="2CE130E6" w14:textId="77777777" w:rsidR="00C816A2" w:rsidRPr="00333C3F" w:rsidRDefault="00C816A2" w:rsidP="00362F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3C3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</w:tr>
    </w:tbl>
    <w:p w14:paraId="4C15CDF2" w14:textId="77777777" w:rsidR="00C816A2" w:rsidRPr="00333C3F" w:rsidRDefault="00C816A2" w:rsidP="00C816A2">
      <w:pPr>
        <w:jc w:val="both"/>
        <w:rPr>
          <w:rFonts w:ascii="Times New Roman" w:hAnsi="Times New Roman" w:cs="Times New Roman"/>
          <w:b/>
          <w:bCs/>
          <w:u w:val="single"/>
        </w:rPr>
      </w:pPr>
      <w:r w:rsidRPr="00333C3F">
        <w:rPr>
          <w:rFonts w:ascii="Times New Roman" w:hAnsi="Times New Roman" w:cs="Times New Roman"/>
          <w:b/>
          <w:bCs/>
          <w:u w:val="single"/>
        </w:rPr>
        <w:t xml:space="preserve">Supplementary Table 1. Risk of Bias Assessment in Studies </w:t>
      </w:r>
    </w:p>
    <w:p w14:paraId="7B8A8C56" w14:textId="77777777" w:rsidR="00C816A2" w:rsidRPr="00333C3F" w:rsidRDefault="00C816A2" w:rsidP="00C816A2">
      <w:pPr>
        <w:jc w:val="both"/>
        <w:rPr>
          <w:rFonts w:ascii="Times New Roman" w:hAnsi="Times New Roman" w:cs="Times New Roman"/>
        </w:rPr>
      </w:pPr>
    </w:p>
    <w:p w14:paraId="0D36ADC4" w14:textId="77777777" w:rsidR="00C816A2" w:rsidRPr="00333C3F" w:rsidRDefault="00C816A2" w:rsidP="00C816A2">
      <w:pPr>
        <w:jc w:val="both"/>
        <w:rPr>
          <w:rFonts w:ascii="Times New Roman" w:hAnsi="Times New Roman" w:cs="Times New Roman"/>
          <w:sz w:val="22"/>
          <w:szCs w:val="22"/>
        </w:rPr>
      </w:pPr>
      <w:r w:rsidRPr="00333C3F">
        <w:rPr>
          <w:rFonts w:ascii="Times New Roman" w:hAnsi="Times New Roman" w:cs="Times New Roman"/>
          <w:sz w:val="22"/>
          <w:szCs w:val="22"/>
        </w:rPr>
        <w:t xml:space="preserve">L = Low, M = Moderate, S = Serious, C = Critical. </w:t>
      </w:r>
    </w:p>
    <w:p w14:paraId="05B4E8B0" w14:textId="77777777" w:rsidR="00C816A2" w:rsidRPr="00333C3F" w:rsidRDefault="00C816A2" w:rsidP="00C816A2">
      <w:pPr>
        <w:jc w:val="both"/>
        <w:rPr>
          <w:rFonts w:ascii="Times New Roman" w:hAnsi="Times New Roman" w:cs="Times New Roman"/>
          <w:sz w:val="22"/>
          <w:szCs w:val="22"/>
        </w:rPr>
      </w:pPr>
      <w:r w:rsidRPr="00333C3F">
        <w:rPr>
          <w:rFonts w:ascii="Times New Roman" w:hAnsi="Times New Roman" w:cs="Times New Roman"/>
          <w:sz w:val="22"/>
          <w:szCs w:val="22"/>
        </w:rPr>
        <w:t>Bias Domains included in the Robins-I tool</w:t>
      </w:r>
    </w:p>
    <w:p w14:paraId="2D1EDB02" w14:textId="6A06C59E" w:rsidR="00C816A2" w:rsidRPr="00333C3F" w:rsidRDefault="00C816A2" w:rsidP="00C816A2">
      <w:pPr>
        <w:rPr>
          <w:rFonts w:ascii="Times New Roman" w:hAnsi="Times New Roman" w:cs="Times New Roman"/>
          <w:b/>
          <w:bCs/>
          <w:u w:val="single"/>
        </w:rPr>
      </w:pPr>
      <w:r w:rsidRPr="00333C3F">
        <w:rPr>
          <w:rFonts w:ascii="Times New Roman" w:hAnsi="Times New Roman" w:cs="Times New Roman"/>
          <w:sz w:val="22"/>
          <w:szCs w:val="22"/>
        </w:rPr>
        <w:t xml:space="preserve">D1: Bias due to confounding </w:t>
      </w:r>
      <w:r w:rsidRPr="00333C3F">
        <w:rPr>
          <w:rFonts w:ascii="Times New Roman" w:hAnsi="Times New Roman" w:cs="Times New Roman"/>
          <w:sz w:val="22"/>
          <w:szCs w:val="22"/>
        </w:rPr>
        <w:br/>
        <w:t>D2: Bias in selection of participants into the study</w:t>
      </w:r>
      <w:r w:rsidRPr="00333C3F">
        <w:rPr>
          <w:rFonts w:ascii="Times New Roman" w:hAnsi="Times New Roman" w:cs="Times New Roman"/>
          <w:sz w:val="22"/>
          <w:szCs w:val="22"/>
        </w:rPr>
        <w:br/>
        <w:t xml:space="preserve">D3: Bias in classification of interventions </w:t>
      </w:r>
      <w:r w:rsidRPr="00333C3F">
        <w:rPr>
          <w:rFonts w:ascii="Times New Roman" w:hAnsi="Times New Roman" w:cs="Times New Roman"/>
          <w:sz w:val="22"/>
          <w:szCs w:val="22"/>
        </w:rPr>
        <w:br/>
        <w:t xml:space="preserve">D4: Bias due to deviations from intended interventions </w:t>
      </w:r>
      <w:r w:rsidRPr="00333C3F">
        <w:rPr>
          <w:rFonts w:ascii="Times New Roman" w:hAnsi="Times New Roman" w:cs="Times New Roman"/>
          <w:sz w:val="22"/>
          <w:szCs w:val="22"/>
        </w:rPr>
        <w:br/>
        <w:t xml:space="preserve">D5: Bias due to missing data </w:t>
      </w:r>
      <w:r w:rsidRPr="00333C3F">
        <w:rPr>
          <w:rFonts w:ascii="Times New Roman" w:hAnsi="Times New Roman" w:cs="Times New Roman"/>
          <w:sz w:val="22"/>
          <w:szCs w:val="22"/>
        </w:rPr>
        <w:br/>
      </w:r>
      <w:r w:rsidRPr="00333C3F">
        <w:rPr>
          <w:rFonts w:ascii="Times New Roman" w:hAnsi="Times New Roman" w:cs="Times New Roman"/>
          <w:sz w:val="22"/>
          <w:szCs w:val="22"/>
        </w:rPr>
        <w:lastRenderedPageBreak/>
        <w:t xml:space="preserve">D6: Bias in measurement of the outcome </w:t>
      </w:r>
      <w:r w:rsidRPr="00333C3F">
        <w:rPr>
          <w:rFonts w:ascii="Times New Roman" w:hAnsi="Times New Roman" w:cs="Times New Roman"/>
          <w:sz w:val="22"/>
          <w:szCs w:val="22"/>
        </w:rPr>
        <w:br/>
        <w:t>D7: Bias in selection of the reported result</w:t>
      </w:r>
      <w:bookmarkEnd w:id="0"/>
      <w:r w:rsidRPr="00333C3F">
        <w:rPr>
          <w:rFonts w:ascii="Times New Roman" w:hAnsi="Times New Roman" w:cs="Times New Roman"/>
          <w:b/>
          <w:bCs/>
          <w:u w:val="single"/>
        </w:rPr>
        <w:t xml:space="preserve"> </w:t>
      </w:r>
    </w:p>
    <w:p w14:paraId="42DB0537" w14:textId="18236610" w:rsidR="00000000" w:rsidRPr="00333C3F" w:rsidRDefault="00F8358D" w:rsidP="00D12694">
      <w:pPr>
        <w:rPr>
          <w:rFonts w:ascii="Times New Roman" w:hAnsi="Times New Roman" w:cs="Times New Roman"/>
          <w:b/>
          <w:bCs/>
          <w:u w:val="single"/>
        </w:rPr>
      </w:pPr>
      <w:r w:rsidRPr="00333C3F">
        <w:rPr>
          <w:rFonts w:ascii="Times New Roman" w:hAnsi="Times New Roman" w:cs="Times New Roman"/>
          <w:b/>
          <w:bCs/>
          <w:u w:val="single"/>
        </w:rPr>
        <w:br w:type="page"/>
      </w:r>
      <w:r w:rsidRPr="00333C3F"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6BD4C4A3" wp14:editId="6CF5BF63">
            <wp:extent cx="3248167" cy="3816596"/>
            <wp:effectExtent l="0" t="0" r="3175" b="6350"/>
            <wp:docPr id="4" name="Picture 4" descr="Flow diagram of a flow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Flow diagram of a flow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56736" cy="3826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AB602F" w14:textId="77777777" w:rsidR="00000000" w:rsidRPr="00333C3F" w:rsidRDefault="00000000" w:rsidP="00D12694">
      <w:pPr>
        <w:jc w:val="both"/>
        <w:rPr>
          <w:rFonts w:ascii="Times New Roman" w:hAnsi="Times New Roman" w:cs="Times New Roman"/>
          <w:b/>
          <w:bCs/>
          <w:u w:val="single"/>
        </w:rPr>
      </w:pPr>
    </w:p>
    <w:p w14:paraId="77A78F6C" w14:textId="5B8BB6BC" w:rsidR="00000000" w:rsidRPr="00333C3F" w:rsidRDefault="00F8358D" w:rsidP="00D12694">
      <w:pPr>
        <w:jc w:val="both"/>
        <w:rPr>
          <w:rFonts w:ascii="Times New Roman" w:hAnsi="Times New Roman" w:cs="Times New Roman"/>
          <w:b/>
          <w:bCs/>
          <w:u w:val="single"/>
          <w:lang w:val="en-GB"/>
        </w:rPr>
      </w:pPr>
      <w:r w:rsidRPr="00333C3F">
        <w:rPr>
          <w:rFonts w:ascii="Times New Roman" w:hAnsi="Times New Roman" w:cs="Times New Roman"/>
          <w:b/>
          <w:bCs/>
          <w:u w:val="single"/>
          <w:lang w:val="en-GB"/>
        </w:rPr>
        <w:t>Supplementary Figure 1. Study Selection Flowchart</w:t>
      </w:r>
    </w:p>
    <w:p w14:paraId="72360A88" w14:textId="77777777" w:rsidR="00000000" w:rsidRPr="00333C3F" w:rsidRDefault="00F8358D" w:rsidP="00D12694">
      <w:pPr>
        <w:jc w:val="both"/>
        <w:rPr>
          <w:rFonts w:ascii="Times New Roman" w:hAnsi="Times New Roman" w:cs="Times New Roman"/>
          <w:lang w:val="en-GB"/>
        </w:rPr>
      </w:pPr>
      <w:r w:rsidRPr="00333C3F">
        <w:rPr>
          <w:rFonts w:ascii="Times New Roman" w:hAnsi="Times New Roman" w:cs="Times New Roman"/>
          <w:b/>
          <w:bCs/>
          <w:u w:val="single"/>
          <w:lang w:val="en-GB"/>
        </w:rPr>
        <w:br w:type="page"/>
      </w:r>
    </w:p>
    <w:p w14:paraId="51C0A7B9" w14:textId="1E3EFD9E" w:rsidR="00000000" w:rsidRPr="00333C3F" w:rsidRDefault="00000000" w:rsidP="00D12694">
      <w:pPr>
        <w:jc w:val="both"/>
        <w:rPr>
          <w:rFonts w:ascii="Times New Roman" w:hAnsi="Times New Roman" w:cs="Times New Roman"/>
        </w:rPr>
      </w:pPr>
    </w:p>
    <w:p w14:paraId="4A34ED81" w14:textId="166F3401" w:rsidR="00000000" w:rsidRPr="00333C3F" w:rsidRDefault="00D12694" w:rsidP="00D12694">
      <w:pPr>
        <w:jc w:val="both"/>
        <w:rPr>
          <w:rFonts w:ascii="Times New Roman" w:hAnsi="Times New Roman" w:cs="Times New Roman"/>
          <w:i/>
          <w:iCs/>
        </w:rPr>
      </w:pPr>
      <w:bookmarkStart w:id="1" w:name="_Hlk146472521"/>
      <w:r w:rsidRPr="00333C3F">
        <w:rPr>
          <w:rFonts w:ascii="Times New Roman" w:hAnsi="Times New Roman" w:cs="Times New Roman"/>
          <w:i/>
          <w:iCs/>
          <w:noProof/>
        </w:rPr>
        <w:drawing>
          <wp:inline distT="0" distB="0" distL="0" distR="0" wp14:anchorId="432AD37C" wp14:editId="400C4B77">
            <wp:extent cx="5727700" cy="4566285"/>
            <wp:effectExtent l="0" t="0" r="0" b="0"/>
            <wp:docPr id="6" name="Picture 6" descr="A graph with numbers and a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graph with numbers and a line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566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8D5A78" w14:textId="641A7447" w:rsidR="00000000" w:rsidRPr="00333C3F" w:rsidRDefault="00F8358D" w:rsidP="00D12694">
      <w:pPr>
        <w:jc w:val="both"/>
        <w:rPr>
          <w:rFonts w:ascii="Times New Roman" w:hAnsi="Times New Roman" w:cs="Times New Roman"/>
          <w:b/>
          <w:bCs/>
          <w:u w:val="single"/>
          <w:lang w:val="en-GB"/>
        </w:rPr>
      </w:pPr>
      <w:r w:rsidRPr="00333C3F">
        <w:rPr>
          <w:rFonts w:ascii="Times New Roman" w:hAnsi="Times New Roman" w:cs="Times New Roman"/>
          <w:b/>
          <w:bCs/>
          <w:u w:val="single"/>
          <w:lang w:val="en-GB"/>
        </w:rPr>
        <w:t>Supplementary Figure 2. Comparison of HBeAg loss/seroconversion between CHB patients with and without NAFLD</w:t>
      </w:r>
    </w:p>
    <w:p w14:paraId="2AE7A762" w14:textId="77777777" w:rsidR="00000000" w:rsidRPr="00333C3F" w:rsidRDefault="00F8358D" w:rsidP="00D12694">
      <w:pPr>
        <w:jc w:val="both"/>
        <w:rPr>
          <w:rFonts w:ascii="Times New Roman" w:hAnsi="Times New Roman" w:cs="Times New Roman"/>
          <w:lang w:val="en-GB"/>
        </w:rPr>
      </w:pPr>
      <w:r w:rsidRPr="00333C3F">
        <w:rPr>
          <w:rFonts w:ascii="Times New Roman" w:hAnsi="Times New Roman" w:cs="Times New Roman"/>
          <w:b/>
          <w:bCs/>
          <w:u w:val="single"/>
          <w:lang w:val="en-GB"/>
        </w:rPr>
        <w:br w:type="page"/>
      </w:r>
    </w:p>
    <w:bookmarkEnd w:id="1"/>
    <w:p w14:paraId="0FD6B9C2" w14:textId="58EE6749" w:rsidR="00000000" w:rsidRPr="00333C3F" w:rsidRDefault="00F8358D" w:rsidP="00D12694">
      <w:pPr>
        <w:jc w:val="both"/>
        <w:rPr>
          <w:rFonts w:ascii="Times New Roman" w:hAnsi="Times New Roman" w:cs="Times New Roman"/>
          <w:i/>
          <w:iCs/>
        </w:rPr>
      </w:pPr>
      <w:r w:rsidRPr="00333C3F">
        <w:rPr>
          <w:rFonts w:ascii="Times New Roman" w:hAnsi="Times New Roman" w:cs="Times New Roman"/>
          <w:i/>
          <w:iCs/>
          <w:noProof/>
        </w:rPr>
        <w:lastRenderedPageBreak/>
        <w:drawing>
          <wp:inline distT="0" distB="0" distL="0" distR="0" wp14:anchorId="6D26C92D" wp14:editId="3316566E">
            <wp:extent cx="5715000" cy="5057775"/>
            <wp:effectExtent l="0" t="0" r="0" b="9525"/>
            <wp:docPr id="62811305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5057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1849EF" w14:textId="22809178" w:rsidR="00000000" w:rsidRPr="00333C3F" w:rsidRDefault="00F8358D" w:rsidP="00D12694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u w:val="single"/>
          <w:lang w:val="en-GB"/>
        </w:rPr>
      </w:pPr>
      <w:r w:rsidRPr="00333C3F">
        <w:rPr>
          <w:rFonts w:ascii="Times New Roman" w:hAnsi="Times New Roman" w:cs="Times New Roman"/>
          <w:b/>
          <w:bCs/>
          <w:u w:val="single"/>
          <w:lang w:val="en-GB"/>
        </w:rPr>
        <w:t>Supplementary Figure 3a. Funnel plot for the comparison of complete virological response (CVR) between CHB patients with and without NAFLD</w:t>
      </w:r>
    </w:p>
    <w:p w14:paraId="34396FB2" w14:textId="6AB1F22B" w:rsidR="00000000" w:rsidRPr="00333C3F" w:rsidRDefault="00F8358D" w:rsidP="00D12694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i/>
          <w:iCs/>
          <w:sz w:val="22"/>
          <w:szCs w:val="22"/>
          <w:lang w:val="en-GB"/>
        </w:rPr>
      </w:pPr>
      <w:r w:rsidRPr="00333C3F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NB: Fail-safe N calculation using the REM approach = 273 </w:t>
      </w:r>
    </w:p>
    <w:p w14:paraId="6D80DBD0" w14:textId="4A165E44" w:rsidR="00000000" w:rsidRPr="00333C3F" w:rsidRDefault="00000000" w:rsidP="00D12694">
      <w:pPr>
        <w:jc w:val="both"/>
        <w:rPr>
          <w:rFonts w:ascii="Times New Roman" w:hAnsi="Times New Roman" w:cs="Times New Roman"/>
          <w:i/>
          <w:iCs/>
          <w:sz w:val="22"/>
          <w:szCs w:val="22"/>
        </w:rPr>
      </w:pPr>
    </w:p>
    <w:p w14:paraId="20EC0F95" w14:textId="66F18EC3" w:rsidR="00000000" w:rsidRPr="00333C3F" w:rsidRDefault="00F8358D" w:rsidP="00D12694">
      <w:pPr>
        <w:jc w:val="both"/>
        <w:rPr>
          <w:rFonts w:ascii="Times New Roman" w:hAnsi="Times New Roman" w:cs="Times New Roman"/>
          <w:i/>
          <w:iCs/>
        </w:rPr>
      </w:pPr>
      <w:r w:rsidRPr="00333C3F">
        <w:rPr>
          <w:rFonts w:ascii="Times New Roman" w:hAnsi="Times New Roman" w:cs="Times New Roman"/>
          <w:i/>
          <w:iCs/>
          <w:noProof/>
        </w:rPr>
        <w:drawing>
          <wp:inline distT="0" distB="0" distL="0" distR="0" wp14:anchorId="02368808" wp14:editId="6AC8C40F">
            <wp:extent cx="5705475" cy="4714875"/>
            <wp:effectExtent l="0" t="0" r="9525" b="9525"/>
            <wp:docPr id="27288784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5475" cy="4714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1E99B4" w14:textId="68C0569A" w:rsidR="00000000" w:rsidRPr="00333C3F" w:rsidRDefault="00F8358D" w:rsidP="00D12694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u w:val="single"/>
          <w:lang w:val="en-GB"/>
        </w:rPr>
      </w:pPr>
      <w:r w:rsidRPr="00333C3F">
        <w:rPr>
          <w:rFonts w:ascii="Times New Roman" w:hAnsi="Times New Roman" w:cs="Times New Roman"/>
          <w:b/>
          <w:bCs/>
          <w:u w:val="single"/>
          <w:lang w:val="en-GB"/>
        </w:rPr>
        <w:t>Supplementary Figure 3b. Funnel plot for the comparison of biochemical response (BR) between CHB patients with and without NAFLD</w:t>
      </w:r>
    </w:p>
    <w:p w14:paraId="14F8397D" w14:textId="63AD7461" w:rsidR="00000000" w:rsidRPr="00333C3F" w:rsidRDefault="00000000" w:rsidP="00D12694">
      <w:pPr>
        <w:jc w:val="both"/>
        <w:rPr>
          <w:rFonts w:ascii="Times New Roman" w:hAnsi="Times New Roman" w:cs="Times New Roman"/>
          <w:i/>
          <w:iCs/>
        </w:rPr>
      </w:pPr>
    </w:p>
    <w:p w14:paraId="10568A14" w14:textId="278DA173" w:rsidR="00000000" w:rsidRPr="00333C3F" w:rsidRDefault="00F8358D" w:rsidP="00D12694">
      <w:pPr>
        <w:jc w:val="both"/>
        <w:rPr>
          <w:rFonts w:ascii="Times New Roman" w:hAnsi="Times New Roman" w:cs="Times New Roman"/>
          <w:i/>
          <w:iCs/>
          <w:u w:val="single"/>
        </w:rPr>
      </w:pPr>
      <w:r w:rsidRPr="00333C3F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6A49EDE" wp14:editId="4619E73C">
            <wp:extent cx="5724525" cy="4962525"/>
            <wp:effectExtent l="0" t="0" r="9525" b="9525"/>
            <wp:docPr id="196308339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962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6A97E6" w14:textId="36E738AC" w:rsidR="00000000" w:rsidRPr="00333C3F" w:rsidRDefault="00F8358D" w:rsidP="00D12694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u w:val="single"/>
          <w:lang w:val="en-GB"/>
        </w:rPr>
      </w:pPr>
      <w:r w:rsidRPr="00333C3F">
        <w:rPr>
          <w:rFonts w:ascii="Times New Roman" w:hAnsi="Times New Roman" w:cs="Times New Roman"/>
          <w:b/>
          <w:bCs/>
          <w:u w:val="single"/>
          <w:lang w:val="en-GB"/>
        </w:rPr>
        <w:t>Supplementary Figure 3c. Funnel plot for the comparison of HBeAg loss/seroconversion between CHB patients with and without NAFLD</w:t>
      </w:r>
    </w:p>
    <w:p w14:paraId="1ADF1C40" w14:textId="3B427340" w:rsidR="00000000" w:rsidRPr="00333C3F" w:rsidRDefault="00F8358D" w:rsidP="00D12694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i/>
          <w:iCs/>
          <w:sz w:val="22"/>
          <w:szCs w:val="22"/>
          <w:lang w:val="en-GB"/>
        </w:rPr>
      </w:pPr>
      <w:r w:rsidRPr="00333C3F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NB: Fail-safe N calculation using the Rosenthal approach = 130 </w:t>
      </w:r>
    </w:p>
    <w:p w14:paraId="5805BCC6" w14:textId="0A5FD952" w:rsidR="00000000" w:rsidRPr="00333C3F" w:rsidRDefault="00000000" w:rsidP="00D12694">
      <w:pPr>
        <w:jc w:val="both"/>
        <w:rPr>
          <w:rFonts w:ascii="Times New Roman" w:hAnsi="Times New Roman" w:cs="Times New Roman"/>
          <w:i/>
          <w:iCs/>
          <w:u w:val="single"/>
        </w:rPr>
      </w:pPr>
    </w:p>
    <w:p w14:paraId="1A20E6F3" w14:textId="60FA1BAD" w:rsidR="00000000" w:rsidRPr="00333C3F" w:rsidRDefault="00000000" w:rsidP="00D12694">
      <w:pPr>
        <w:jc w:val="both"/>
        <w:rPr>
          <w:rFonts w:ascii="Times New Roman" w:hAnsi="Times New Roman" w:cs="Times New Roman"/>
          <w:i/>
          <w:iCs/>
          <w:u w:val="single"/>
        </w:rPr>
      </w:pPr>
    </w:p>
    <w:sectPr w:rsidR="006F4674" w:rsidRPr="00333C3F" w:rsidSect="006F467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Gastroenter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A74C9"/>
    <w:rsid w:val="001D59F9"/>
    <w:rsid w:val="002A74C9"/>
    <w:rsid w:val="00333C3F"/>
    <w:rsid w:val="00350480"/>
    <w:rsid w:val="00407539"/>
    <w:rsid w:val="004F64E0"/>
    <w:rsid w:val="00510266"/>
    <w:rsid w:val="005426D6"/>
    <w:rsid w:val="005D7AE6"/>
    <w:rsid w:val="00636BDC"/>
    <w:rsid w:val="00960FA0"/>
    <w:rsid w:val="00964655"/>
    <w:rsid w:val="00A54AED"/>
    <w:rsid w:val="00AA12A3"/>
    <w:rsid w:val="00C72C25"/>
    <w:rsid w:val="00C816A2"/>
    <w:rsid w:val="00D12694"/>
    <w:rsid w:val="00DD18DA"/>
    <w:rsid w:val="00F83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6ACB35"/>
  <w15:docId w15:val="{4FA3EEAB-DD36-0346-AEA9-DFB2ED2F8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table" w:styleId="PlainTable4">
    <w:name w:val="Plain Table 4"/>
    <w:basedOn w:val="TableNormal"/>
    <w:uiPriority w:val="44"/>
    <w:rsid w:val="00D12694"/>
    <w:rPr>
      <w:rFonts w:eastAsiaTheme="minorHAnsi"/>
      <w:lang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D12694"/>
    <w:rPr>
      <w:rFonts w:eastAsiaTheme="minorHAns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4F64E0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60FA0"/>
    <w:pPr>
      <w:jc w:val="center"/>
    </w:pPr>
    <w:rPr>
      <w:rFonts w:ascii="Calibri" w:hAnsi="Calibri" w:cs="Calibri"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60FA0"/>
    <w:rPr>
      <w:rFonts w:ascii="Calibri" w:hAnsi="Calibri" w:cs="Calibri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960FA0"/>
    <w:pPr>
      <w:jc w:val="both"/>
    </w:pPr>
    <w:rPr>
      <w:rFonts w:ascii="Calibri" w:hAnsi="Calibri" w:cs="Calibri"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960FA0"/>
    <w:rPr>
      <w:rFonts w:ascii="Calibri" w:hAnsi="Calibri" w:cs="Calibri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75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753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93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8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9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jp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51</Words>
  <Characters>4282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Francesca Brentegani</cp:lastModifiedBy>
  <cp:revision>5</cp:revision>
  <dcterms:created xsi:type="dcterms:W3CDTF">2023-11-02T08:21:00Z</dcterms:created>
  <dcterms:modified xsi:type="dcterms:W3CDTF">2024-01-02T16:06:00Z</dcterms:modified>
</cp:coreProperties>
</file>